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929" w:rsidRPr="00F524D9" w:rsidRDefault="001F7929" w:rsidP="001F792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524D9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1F7929" w:rsidRPr="00F524D9" w:rsidRDefault="001F7929" w:rsidP="001F792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531DF" w:rsidRPr="00F524D9" w:rsidRDefault="000531DF" w:rsidP="001F7929">
      <w:pPr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proofErr w:type="gramStart"/>
      <w:r w:rsidRPr="00F524D9">
        <w:rPr>
          <w:rFonts w:ascii="Times New Roman" w:hAnsi="Times New Roman" w:cs="Times New Roman"/>
          <w:b/>
          <w:sz w:val="24"/>
          <w:szCs w:val="24"/>
        </w:rPr>
        <w:t>S</w:t>
      </w:r>
      <w:r w:rsidR="004B2ED3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F524D9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F524D9">
        <w:rPr>
          <w:rFonts w:ascii="Times New Roman" w:hAnsi="Times New Roman" w:cs="Times New Roman"/>
          <w:b/>
          <w:sz w:val="24"/>
          <w:szCs w:val="24"/>
        </w:rPr>
        <w:t xml:space="preserve"> Primers used for </w:t>
      </w:r>
      <w:r w:rsidRPr="00F524D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gene cloning and sequencing</w:t>
      </w:r>
    </w:p>
    <w:p w:rsidR="000531DF" w:rsidRPr="000531DF" w:rsidRDefault="000531DF" w:rsidP="001F7929">
      <w:pPr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tbl>
      <w:tblPr>
        <w:tblStyle w:val="a3"/>
        <w:tblW w:w="87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4055"/>
        <w:gridCol w:w="4276"/>
      </w:tblGrid>
      <w:tr w:rsidR="000531DF" w:rsidRPr="00F524D9" w:rsidTr="001F7929">
        <w:trPr>
          <w:trHeight w:val="354"/>
          <w:jc w:val="center"/>
        </w:trPr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enes </w:t>
            </w:r>
          </w:p>
        </w:tc>
        <w:tc>
          <w:tcPr>
            <w:tcW w:w="3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rward (5'-3'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verse (5'-3')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2</w:t>
            </w:r>
          </w:p>
        </w:tc>
        <w:tc>
          <w:tcPr>
            <w:tcW w:w="3596" w:type="dxa"/>
            <w:tcBorders>
              <w:top w:val="single" w:sz="4" w:space="0" w:color="auto"/>
            </w:tcBorders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ACGGGAAAAATGAATCTATG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GGAAGAGCTTCTCAAACGC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3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ATTCATCAATGTTCTCCTCTG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GTGAAACTTGAATCTAATGTT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4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</w:t>
            </w:r>
            <w:bookmarkStart w:id="0" w:name="_GoBack"/>
            <w:bookmarkEnd w:id="0"/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TTGCAGCTTGCC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GGGAGACGTCCCGCAA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5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CTCGTGCAACATGAACTCCA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GCTATTCACGGCTTGG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6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GACTTCAGACGGCCATA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TTTTCAGTTCTTTTTGATTCCT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7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TACAAGCGACATCATGAACC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TGTGTTTTCAGAAATCTGG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8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ACTTGGTGTCACCAGGGGA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GACTTAGTTTTTCATGGAACAAT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9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AGTCTTTCGTAGGTTTGATCT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TTCTGGTTCAGCGTCTT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11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GACATGGGATCTCAGTATGA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ATGATGTGTTCTCGAATATTG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12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TCGTCGTTCCCAACATGA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AGCAGTTCATAGCTATTCTTG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13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TGATCGTAACAATTTTTGCG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GCTAAAAATGGTTATCCTTCTG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14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AGAATTTCAGGAAATGGCTCT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CTAGGGGTCTTGATCGTATC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15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CTACTTCGACGATCATGATG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TCACTCCTTACTCCTTTAAAGG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16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TCTTCGTCTCATCATGAAGAG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CTCATGTTGAGCCTGGT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17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TCTACCCAGCCGAAATGAG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TGTAATTAGATCACCATGAAGTTCA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18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TCTCCCTCAACCAATCAT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TCGGGGTTTTACGCAGAT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19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GTGAACGTCATGAACTCTCGT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AGGAGGCGTTAGCAAAGTC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20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ACACATTCAAGACCTTTTTCGT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ACGTAGTTCACCGAGTTTCG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21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ATCCTCATCATGAAGTTCTTC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AGAATTCGGGGGTCTTGAC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22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CCAACGAAGTCACACTATGTCTCT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GAAGTGTGTCTCAGTTAAGACC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23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ATCGTTCAAACATGTACGTCTT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TCATCGGTGGGGGAAT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24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CTCCGTTCCAGAAATGTC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TTGATCAGGGCTCGGC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25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CATGTTTACTTCCACAATTTTC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CGAACTAATGCCTGCTGTGA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26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GCAACAAACATGAATCCCAC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TATTTTTTCTATATGGTGAAGAATTC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27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AGGATGGCCCGCA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AGTATTATTGAGAAATGCCTG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28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GACATCTTGAAATCATGATCAT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CAGACATTATTTCCTCTGAAT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29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CACCGAATCATGAATCGT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GTTGATTGGTAACTGATCACTGA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30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TCGAGCACCATGAACGC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ATTCACAGCTCGGGAAA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31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CCACAACATGTTCACCTCT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AGTGAAGTTCGAATCAATGTTT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32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AGTTCGTCATGAGTGGTCGT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TCATTTTCAATCATAACGGTAAC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33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CACCCCTGGAAAACCAC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AGCAAGACTAAGGACTCACTTCC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34</w:t>
            </w:r>
          </w:p>
        </w:tc>
        <w:tc>
          <w:tcPr>
            <w:tcW w:w="3596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TCTCAGCAAGTGGTGAAAATG</w:t>
            </w:r>
          </w:p>
        </w:tc>
        <w:tc>
          <w:tcPr>
            <w:tcW w:w="3969" w:type="dxa"/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ACCTGAATACACTAAAGTTTGAAT</w:t>
            </w:r>
          </w:p>
        </w:tc>
      </w:tr>
      <w:tr w:rsidR="000531DF" w:rsidRPr="00F524D9" w:rsidTr="001F7929">
        <w:trPr>
          <w:trHeight w:val="270"/>
          <w:jc w:val="center"/>
        </w:trPr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35</w:t>
            </w:r>
          </w:p>
        </w:tc>
        <w:tc>
          <w:tcPr>
            <w:tcW w:w="3596" w:type="dxa"/>
            <w:tcBorders>
              <w:bottom w:val="single" w:sz="4" w:space="0" w:color="auto"/>
            </w:tcBorders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GATCAACGTCGTTTTCGTT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:rsidR="000531DF" w:rsidRPr="00F524D9" w:rsidRDefault="000531DF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24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AACATTAACCCCGCATT</w:t>
            </w:r>
          </w:p>
        </w:tc>
      </w:tr>
    </w:tbl>
    <w:p w:rsidR="00821493" w:rsidRPr="000531DF" w:rsidRDefault="00821493">
      <w:pPr>
        <w:rPr>
          <w:rFonts w:ascii="Times New Roman" w:hAnsi="Times New Roman" w:cs="Times New Roman"/>
        </w:rPr>
      </w:pPr>
    </w:p>
    <w:sectPr w:rsidR="00821493" w:rsidRPr="000531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111"/>
    <w:rsid w:val="000531DF"/>
    <w:rsid w:val="001F7929"/>
    <w:rsid w:val="004B2ED3"/>
    <w:rsid w:val="00821493"/>
    <w:rsid w:val="00DE5111"/>
    <w:rsid w:val="00F52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31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31D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31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31D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骁</dc:creator>
  <cp:keywords/>
  <dc:description/>
  <cp:lastModifiedBy>丁骁</cp:lastModifiedBy>
  <cp:revision>5</cp:revision>
  <dcterms:created xsi:type="dcterms:W3CDTF">2015-10-02T02:56:00Z</dcterms:created>
  <dcterms:modified xsi:type="dcterms:W3CDTF">2015-10-02T03:26:00Z</dcterms:modified>
</cp:coreProperties>
</file>